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FBBAF" w14:textId="0A76CE92" w:rsidR="00466F2D" w:rsidRPr="00135A3E" w:rsidRDefault="00466F2D" w:rsidP="22872010">
      <w:pPr>
        <w:pStyle w:val="Caption"/>
        <w:keepNext/>
        <w:rPr>
          <w:i w:val="0"/>
          <w:lang w:val="en-US"/>
        </w:rPr>
      </w:pPr>
      <w:bookmarkStart w:id="0" w:name="_Ref125219710"/>
      <w:r w:rsidRPr="00135A3E">
        <w:rPr>
          <w:b/>
          <w:i w:val="0"/>
        </w:rPr>
        <w:t>Table S</w:t>
      </w:r>
      <w:r w:rsidR="006F06C5" w:rsidRPr="00135A3E">
        <w:rPr>
          <w:b/>
          <w:i w:val="0"/>
        </w:rPr>
        <w:t>1</w:t>
      </w:r>
      <w:r w:rsidR="00135A3E" w:rsidRPr="00135A3E">
        <w:rPr>
          <w:b/>
          <w:i w:val="0"/>
        </w:rPr>
        <w:t>.</w:t>
      </w:r>
      <w:r w:rsidRPr="00135A3E">
        <w:rPr>
          <w:i w:val="0"/>
          <w:lang w:val="en-US"/>
        </w:rPr>
        <w:t xml:space="preserve"> </w:t>
      </w:r>
      <w:proofErr w:type="gramStart"/>
      <w:r w:rsidR="006F06C5" w:rsidRPr="00135A3E">
        <w:rPr>
          <w:i w:val="0"/>
          <w:lang w:val="en-US"/>
        </w:rPr>
        <w:t xml:space="preserve">Data </w:t>
      </w:r>
      <w:r w:rsidR="00135A3E">
        <w:rPr>
          <w:i w:val="0"/>
          <w:lang w:val="en-US"/>
        </w:rPr>
        <w:t>a</w:t>
      </w:r>
      <w:r w:rsidR="006F06C5" w:rsidRPr="00135A3E">
        <w:rPr>
          <w:i w:val="0"/>
          <w:lang w:val="en-US"/>
        </w:rPr>
        <w:t>ugmentation to address the imb</w:t>
      </w:r>
      <w:r w:rsidR="4C2705E8" w:rsidRPr="00135A3E">
        <w:rPr>
          <w:i w:val="0"/>
          <w:lang w:val="en-US"/>
        </w:rPr>
        <w:t>a</w:t>
      </w:r>
      <w:r w:rsidR="006F06C5" w:rsidRPr="00135A3E">
        <w:rPr>
          <w:i w:val="0"/>
          <w:lang w:val="en-US"/>
        </w:rPr>
        <w:t xml:space="preserve">lanced </w:t>
      </w:r>
      <w:r w:rsidR="201D7198" w:rsidRPr="00135A3E">
        <w:rPr>
          <w:i w:val="0"/>
          <w:lang w:val="en-US"/>
        </w:rPr>
        <w:t>dataset</w:t>
      </w:r>
      <w:r w:rsidR="00135A3E">
        <w:rPr>
          <w:i w:val="0"/>
          <w:lang w:val="en-US"/>
        </w:rPr>
        <w:t>.</w:t>
      </w:r>
      <w:proofErr w:type="gramEnd"/>
    </w:p>
    <w:tbl>
      <w:tblPr>
        <w:tblW w:w="8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7"/>
        <w:gridCol w:w="3685"/>
      </w:tblGrid>
      <w:tr w:rsidR="00466F2D" w:rsidRPr="002B2BB7" w14:paraId="76EBE757" w14:textId="77777777" w:rsidTr="006F06C5">
        <w:trPr>
          <w:trHeight w:val="108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FF539" w14:textId="07F7970D" w:rsidR="00466F2D" w:rsidRPr="002B2BB7" w:rsidRDefault="006F06C5" w:rsidP="002F7C6D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Augmentation method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F84F1" w14:textId="09D1B5AC" w:rsidR="00466F2D" w:rsidRPr="002B2BB7" w:rsidRDefault="006F06C5" w:rsidP="002F7C6D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Settings</w:t>
            </w:r>
          </w:p>
        </w:tc>
      </w:tr>
      <w:tr w:rsidR="00466F2D" w:rsidRPr="002B2BB7" w14:paraId="7A02099A" w14:textId="77777777" w:rsidTr="006F06C5">
        <w:trPr>
          <w:trHeight w:val="261"/>
        </w:trPr>
        <w:tc>
          <w:tcPr>
            <w:tcW w:w="438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6F3FC" w14:textId="65CEEFAE" w:rsidR="00466F2D" w:rsidRPr="002B2BB7" w:rsidRDefault="006F06C5" w:rsidP="002F7C6D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Rotating image with random degree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ADC4B" w14:textId="7203C28D" w:rsidR="00466F2D" w:rsidRPr="002B2BB7" w:rsidRDefault="006F06C5" w:rsidP="002F7C6D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6F06C5">
              <w:rPr>
                <w:rFonts w:eastAsia="Times New Roman"/>
                <w:sz w:val="20"/>
                <w:szCs w:val="20"/>
                <w:lang w:eastAsia="zh-CN"/>
              </w:rPr>
              <w:t>ranged [-20, 20], probability = 1.0</w:t>
            </w:r>
          </w:p>
        </w:tc>
      </w:tr>
      <w:tr w:rsidR="00466F2D" w:rsidRPr="002B2BB7" w14:paraId="7CB49C8A" w14:textId="77777777" w:rsidTr="006F06C5">
        <w:trPr>
          <w:trHeight w:val="180"/>
        </w:trPr>
        <w:tc>
          <w:tcPr>
            <w:tcW w:w="438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7496A" w14:textId="7C19BD9E" w:rsidR="00466F2D" w:rsidRPr="002B2BB7" w:rsidRDefault="006F06C5" w:rsidP="002F7C6D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C</w:t>
            </w:r>
            <w:r w:rsidRPr="006F06C5">
              <w:rPr>
                <w:rFonts w:eastAsia="Times New Roman"/>
                <w:sz w:val="20"/>
                <w:szCs w:val="20"/>
                <w:lang w:eastAsia="zh-CN"/>
              </w:rPr>
              <w:t>ropping random 80% areas of image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833B6" w14:textId="0B975DC5" w:rsidR="00466F2D" w:rsidRPr="002B2BB7" w:rsidRDefault="006F06C5" w:rsidP="002F7C6D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6F06C5">
              <w:rPr>
                <w:rFonts w:eastAsia="Times New Roman"/>
                <w:sz w:val="20"/>
                <w:szCs w:val="20"/>
                <w:lang w:eastAsia="zh-CN"/>
              </w:rPr>
              <w:t xml:space="preserve">probability =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0.5</w:t>
            </w:r>
          </w:p>
        </w:tc>
      </w:tr>
      <w:tr w:rsidR="00466F2D" w:rsidRPr="002B2BB7" w14:paraId="35A63A13" w14:textId="77777777" w:rsidTr="006F06C5">
        <w:trPr>
          <w:trHeight w:val="153"/>
        </w:trPr>
        <w:tc>
          <w:tcPr>
            <w:tcW w:w="438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648A7" w14:textId="3A44355D" w:rsidR="00466F2D" w:rsidRPr="002B2BB7" w:rsidRDefault="006F06C5" w:rsidP="002F7C6D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Zooming in and out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E0583" w14:textId="10E02B83" w:rsidR="00466F2D" w:rsidRPr="002B2BB7" w:rsidRDefault="006F06C5" w:rsidP="002F7C6D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6F06C5">
              <w:rPr>
                <w:rFonts w:eastAsia="Times New Roman"/>
                <w:sz w:val="20"/>
                <w:szCs w:val="20"/>
                <w:lang w:eastAsia="zh-CN"/>
              </w:rPr>
              <w:t>ranged [0.8, 1.4], probability = 0.5</w:t>
            </w:r>
          </w:p>
        </w:tc>
      </w:tr>
      <w:tr w:rsidR="00466F2D" w:rsidRPr="002B2BB7" w14:paraId="4CC3E812" w14:textId="77777777" w:rsidTr="006F06C5">
        <w:trPr>
          <w:trHeight w:val="117"/>
        </w:trPr>
        <w:tc>
          <w:tcPr>
            <w:tcW w:w="438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EA951" w14:textId="3211C9FF" w:rsidR="00466F2D" w:rsidRPr="002B2BB7" w:rsidRDefault="006F06C5" w:rsidP="002F7C6D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F</w:t>
            </w:r>
            <w:r w:rsidRPr="006F06C5">
              <w:rPr>
                <w:rFonts w:eastAsia="Times New Roman"/>
                <w:sz w:val="20"/>
                <w:szCs w:val="20"/>
                <w:lang w:eastAsia="zh-CN"/>
              </w:rPr>
              <w:t>lipping horizontally or verticall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26E07" w14:textId="4D9752FE" w:rsidR="00466F2D" w:rsidRPr="002B2BB7" w:rsidRDefault="006F06C5" w:rsidP="002F7C6D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6F06C5">
              <w:rPr>
                <w:rFonts w:eastAsia="Times New Roman"/>
                <w:sz w:val="20"/>
                <w:szCs w:val="20"/>
                <w:lang w:eastAsia="zh-CN"/>
              </w:rPr>
              <w:t xml:space="preserve">probability =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0.5</w:t>
            </w:r>
          </w:p>
        </w:tc>
      </w:tr>
      <w:tr w:rsidR="00466F2D" w:rsidRPr="002B2BB7" w14:paraId="1973F926" w14:textId="77777777" w:rsidTr="006F06C5">
        <w:trPr>
          <w:trHeight w:val="90"/>
        </w:trPr>
        <w:tc>
          <w:tcPr>
            <w:tcW w:w="438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AD91A" w14:textId="59B59308" w:rsidR="00466F2D" w:rsidRPr="002B2BB7" w:rsidRDefault="006F06C5" w:rsidP="002F7C6D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A</w:t>
            </w:r>
            <w:r w:rsidRPr="006F06C5">
              <w:rPr>
                <w:rFonts w:eastAsia="Times New Roman"/>
                <w:sz w:val="20"/>
                <w:szCs w:val="20"/>
                <w:lang w:eastAsia="zh-CN"/>
              </w:rPr>
              <w:t>djusting brightness and contrast with random facto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776C3" w14:textId="20FFCC27" w:rsidR="00466F2D" w:rsidRPr="002B2BB7" w:rsidRDefault="006F06C5" w:rsidP="002F7C6D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6F06C5">
              <w:rPr>
                <w:rFonts w:eastAsia="Times New Roman"/>
                <w:sz w:val="20"/>
                <w:szCs w:val="20"/>
                <w:lang w:eastAsia="zh-CN"/>
              </w:rPr>
              <w:t>ranged [-0.5, 1.5]).</w:t>
            </w:r>
          </w:p>
        </w:tc>
      </w:tr>
    </w:tbl>
    <w:p w14:paraId="3391E0C2" w14:textId="77777777" w:rsidR="00E54AA1" w:rsidRDefault="00E54AA1">
      <w:pPr>
        <w:spacing w:before="0" w:after="0" w:line="240" w:lineRule="auto"/>
        <w:jc w:val="left"/>
        <w:rPr>
          <w:i/>
          <w:iCs/>
          <w:color w:val="44546A" w:themeColor="text2"/>
          <w:sz w:val="22"/>
          <w:szCs w:val="22"/>
        </w:rPr>
      </w:pPr>
      <w:bookmarkStart w:id="1" w:name="_Ref125227295"/>
      <w:bookmarkEnd w:id="0"/>
    </w:p>
    <w:p w14:paraId="6C6C508A" w14:textId="77777777" w:rsidR="00774DD1" w:rsidRDefault="00774DD1">
      <w:pPr>
        <w:spacing w:before="0" w:after="0" w:line="240" w:lineRule="auto"/>
        <w:jc w:val="left"/>
        <w:rPr>
          <w:i/>
          <w:iCs/>
          <w:color w:val="44546A" w:themeColor="text2"/>
          <w:sz w:val="22"/>
          <w:szCs w:val="22"/>
        </w:rPr>
      </w:pPr>
    </w:p>
    <w:p w14:paraId="6662DB5A" w14:textId="3A78BF6F" w:rsidR="002B2912" w:rsidRPr="00135A3E" w:rsidRDefault="002B2912" w:rsidP="002B2912">
      <w:pPr>
        <w:pStyle w:val="Caption"/>
        <w:keepNext/>
        <w:rPr>
          <w:i w:val="0"/>
        </w:rPr>
      </w:pPr>
      <w:r w:rsidRPr="00135A3E">
        <w:rPr>
          <w:b/>
          <w:i w:val="0"/>
        </w:rPr>
        <w:t xml:space="preserve">Table </w:t>
      </w:r>
      <w:r w:rsidR="00E54AA1" w:rsidRPr="00135A3E">
        <w:rPr>
          <w:b/>
          <w:i w:val="0"/>
        </w:rPr>
        <w:t>S</w:t>
      </w:r>
      <w:bookmarkEnd w:id="1"/>
      <w:r w:rsidR="00774DD1" w:rsidRPr="00135A3E">
        <w:rPr>
          <w:b/>
          <w:i w:val="0"/>
        </w:rPr>
        <w:t>2</w:t>
      </w:r>
      <w:r w:rsidR="00135A3E" w:rsidRPr="00135A3E">
        <w:rPr>
          <w:b/>
          <w:i w:val="0"/>
        </w:rPr>
        <w:t>.</w:t>
      </w:r>
      <w:r w:rsidRPr="00135A3E">
        <w:rPr>
          <w:i w:val="0"/>
          <w:lang w:val="en-US"/>
        </w:rPr>
        <w:t xml:space="preserve"> </w:t>
      </w:r>
      <w:proofErr w:type="gramStart"/>
      <w:r w:rsidRPr="00135A3E">
        <w:rPr>
          <w:i w:val="0"/>
          <w:lang w:val="en-US"/>
        </w:rPr>
        <w:t>Comparison of pretrained models and their approximate trainable parameters and model size</w:t>
      </w:r>
      <w:r w:rsidR="00135A3E">
        <w:rPr>
          <w:i w:val="0"/>
          <w:lang w:val="en-US"/>
        </w:rPr>
        <w:t>.</w:t>
      </w:r>
      <w:proofErr w:type="gramEnd"/>
    </w:p>
    <w:tbl>
      <w:tblPr>
        <w:tblW w:w="59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2"/>
        <w:gridCol w:w="2070"/>
        <w:gridCol w:w="2534"/>
      </w:tblGrid>
      <w:tr w:rsidR="002B2912" w:rsidRPr="00FA7D03" w14:paraId="0605582A" w14:textId="77777777" w:rsidTr="009D2708">
        <w:trPr>
          <w:trHeight w:val="315"/>
        </w:trPr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5EED2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FA7D03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Model Size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7FA68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 xml:space="preserve">Pretrained </w:t>
            </w:r>
            <w:r w:rsidRPr="00FA7D03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E3508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FA7D03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Parameters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 w:rsidRPr="00FA7D03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(</w:t>
            </w:r>
            <w:r w:rsidRPr="002B2BB7"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 xml:space="preserve">in </w:t>
            </w:r>
            <w:r w:rsidRPr="00FA7D03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million)</w:t>
            </w:r>
          </w:p>
        </w:tc>
      </w:tr>
      <w:tr w:rsidR="002B2912" w:rsidRPr="00FA7D03" w14:paraId="4C3E3154" w14:textId="77777777" w:rsidTr="009D2708">
        <w:trPr>
          <w:trHeight w:val="234"/>
        </w:trPr>
        <w:tc>
          <w:tcPr>
            <w:tcW w:w="134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3F83C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FA7D03">
              <w:rPr>
                <w:rFonts w:eastAsia="Times New Roman"/>
                <w:sz w:val="20"/>
                <w:szCs w:val="20"/>
                <w:lang w:eastAsia="zh-CN"/>
              </w:rPr>
              <w:t>Small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6D963" w14:textId="77777777" w:rsidR="002B2912" w:rsidRPr="00EA73C2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EA73C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MobileNet-V2</w:t>
            </w: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E584C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FA7D03">
              <w:rPr>
                <w:rFonts w:eastAsia="Times New Roman"/>
                <w:sz w:val="20"/>
                <w:szCs w:val="20"/>
                <w:lang w:eastAsia="zh-CN"/>
              </w:rPr>
              <w:t>3.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5</w:t>
            </w:r>
          </w:p>
        </w:tc>
      </w:tr>
      <w:tr w:rsidR="002B2912" w:rsidRPr="00FA7D03" w14:paraId="29F0F14B" w14:textId="77777777" w:rsidTr="009D2708">
        <w:trPr>
          <w:trHeight w:val="99"/>
        </w:trPr>
        <w:tc>
          <w:tcPr>
            <w:tcW w:w="134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F73591" w14:textId="77777777" w:rsidR="002B2912" w:rsidRPr="00FA7D03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EAB2F" w14:textId="77777777" w:rsidR="002B2912" w:rsidRPr="00EA73C2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EA73C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ShuffleNet-V2</w:t>
            </w: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9E3B2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.2</w:t>
            </w:r>
          </w:p>
        </w:tc>
      </w:tr>
      <w:tr w:rsidR="002B2912" w:rsidRPr="00FA7D03" w14:paraId="24490ADF" w14:textId="77777777" w:rsidTr="009D2708">
        <w:trPr>
          <w:trHeight w:val="153"/>
        </w:trPr>
        <w:tc>
          <w:tcPr>
            <w:tcW w:w="134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65849E" w14:textId="77777777" w:rsidR="002B2912" w:rsidRPr="00FA7D03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D67FC" w14:textId="77777777" w:rsidR="002B2912" w:rsidRPr="00EA73C2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EA73C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DesnseNet-121</w:t>
            </w: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AE611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.0</w:t>
            </w:r>
          </w:p>
        </w:tc>
      </w:tr>
      <w:tr w:rsidR="002B2912" w:rsidRPr="00FA7D03" w14:paraId="6231B981" w14:textId="77777777" w:rsidTr="009D2708">
        <w:trPr>
          <w:trHeight w:val="117"/>
        </w:trPr>
        <w:tc>
          <w:tcPr>
            <w:tcW w:w="134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2C7AF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FA7D03">
              <w:rPr>
                <w:rFonts w:eastAsia="Times New Roman"/>
                <w:sz w:val="20"/>
                <w:szCs w:val="20"/>
                <w:lang w:eastAsia="zh-CN"/>
              </w:rPr>
              <w:t>Medium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340AB" w14:textId="77777777" w:rsidR="002B2912" w:rsidRPr="00EA73C2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EA73C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sNet-18</w:t>
            </w: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4AD86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FA7D03">
              <w:rPr>
                <w:rFonts w:eastAsia="Times New Roman"/>
                <w:sz w:val="20"/>
                <w:szCs w:val="20"/>
                <w:lang w:eastAsia="zh-CN"/>
              </w:rPr>
              <w:t>11.7</w:t>
            </w:r>
          </w:p>
        </w:tc>
      </w:tr>
      <w:tr w:rsidR="002B2912" w:rsidRPr="00FA7D03" w14:paraId="25E16348" w14:textId="77777777" w:rsidTr="009D2708">
        <w:trPr>
          <w:trHeight w:val="90"/>
        </w:trPr>
        <w:tc>
          <w:tcPr>
            <w:tcW w:w="134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A6832D" w14:textId="77777777" w:rsidR="002B2912" w:rsidRPr="00FA7D03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30BC0" w14:textId="77777777" w:rsidR="002B2912" w:rsidRPr="00EA73C2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EA73C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sNet-34</w:t>
            </w: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67347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FA7D03">
              <w:rPr>
                <w:rFonts w:eastAsia="Times New Roman"/>
                <w:sz w:val="20"/>
                <w:szCs w:val="20"/>
                <w:lang w:eastAsia="zh-CN"/>
              </w:rPr>
              <w:t>21.8</w:t>
            </w:r>
          </w:p>
        </w:tc>
      </w:tr>
      <w:tr w:rsidR="002B2912" w:rsidRPr="00FA7D03" w14:paraId="5C129AF3" w14:textId="77777777" w:rsidTr="009D2708">
        <w:trPr>
          <w:trHeight w:val="144"/>
        </w:trPr>
        <w:tc>
          <w:tcPr>
            <w:tcW w:w="13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A77A1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FA7D03">
              <w:rPr>
                <w:rFonts w:eastAsia="Times New Roman"/>
                <w:sz w:val="20"/>
                <w:szCs w:val="20"/>
                <w:lang w:eastAsia="zh-CN"/>
              </w:rPr>
              <w:t>Large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C3759" w14:textId="77777777" w:rsidR="002B2912" w:rsidRPr="00EA73C2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EA73C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Swin</w:t>
            </w:r>
            <w:proofErr w:type="spellEnd"/>
            <w:r w:rsidRPr="00EA73C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-Transformer</w:t>
            </w: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445B1" w14:textId="77777777" w:rsidR="002B2912" w:rsidRPr="00FA7D03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7.8</w:t>
            </w:r>
          </w:p>
        </w:tc>
      </w:tr>
    </w:tbl>
    <w:p w14:paraId="2F340AA8" w14:textId="77777777" w:rsidR="00E54AA1" w:rsidRDefault="00E54AA1">
      <w:pPr>
        <w:spacing w:before="0" w:after="0" w:line="240" w:lineRule="auto"/>
        <w:jc w:val="left"/>
        <w:rPr>
          <w:i/>
          <w:iCs/>
          <w:color w:val="44546A" w:themeColor="text2"/>
          <w:sz w:val="22"/>
          <w:szCs w:val="22"/>
        </w:rPr>
      </w:pPr>
      <w:bookmarkStart w:id="2" w:name="_Ref125307899"/>
    </w:p>
    <w:p w14:paraId="6D775103" w14:textId="566B37C1" w:rsidR="002B2912" w:rsidRPr="00135A3E" w:rsidRDefault="002B2912" w:rsidP="002B2912">
      <w:pPr>
        <w:pStyle w:val="Caption"/>
        <w:keepNext/>
        <w:rPr>
          <w:i w:val="0"/>
        </w:rPr>
      </w:pPr>
      <w:r w:rsidRPr="00135A3E">
        <w:rPr>
          <w:b/>
          <w:i w:val="0"/>
        </w:rPr>
        <w:t xml:space="preserve">Table </w:t>
      </w:r>
      <w:r w:rsidR="00E54AA1" w:rsidRPr="00135A3E">
        <w:rPr>
          <w:b/>
          <w:i w:val="0"/>
        </w:rPr>
        <w:t>S</w:t>
      </w:r>
      <w:bookmarkEnd w:id="2"/>
      <w:r w:rsidR="00774DD1" w:rsidRPr="00135A3E">
        <w:rPr>
          <w:b/>
          <w:i w:val="0"/>
        </w:rPr>
        <w:t>3</w:t>
      </w:r>
      <w:r w:rsidR="00135A3E" w:rsidRPr="00135A3E">
        <w:rPr>
          <w:b/>
          <w:i w:val="0"/>
        </w:rPr>
        <w:t>.</w:t>
      </w:r>
      <w:r w:rsidRPr="00135A3E">
        <w:rPr>
          <w:i w:val="0"/>
          <w:lang w:val="en-US"/>
        </w:rPr>
        <w:t xml:space="preserve"> Performance </w:t>
      </w:r>
      <w:r w:rsidR="00135A3E">
        <w:rPr>
          <w:i w:val="0"/>
          <w:lang w:val="en-US"/>
        </w:rPr>
        <w:t>m</w:t>
      </w:r>
      <w:r w:rsidRPr="00135A3E">
        <w:rPr>
          <w:i w:val="0"/>
          <w:lang w:val="en-US"/>
        </w:rPr>
        <w:t xml:space="preserve">etrics for </w:t>
      </w:r>
      <w:r w:rsidR="00135A3E">
        <w:rPr>
          <w:i w:val="0"/>
          <w:lang w:val="en-US"/>
        </w:rPr>
        <w:t>c</w:t>
      </w:r>
      <w:r w:rsidRPr="00135A3E">
        <w:rPr>
          <w:i w:val="0"/>
          <w:lang w:val="en-US"/>
        </w:rPr>
        <w:t xml:space="preserve">lassification </w:t>
      </w:r>
      <w:r w:rsidR="00135A3E">
        <w:rPr>
          <w:i w:val="0"/>
          <w:lang w:val="en-US"/>
        </w:rPr>
        <w:t>m</w:t>
      </w:r>
      <w:r w:rsidRPr="00135A3E">
        <w:rPr>
          <w:i w:val="0"/>
          <w:lang w:val="en-US"/>
        </w:rPr>
        <w:t xml:space="preserve">odel: </w:t>
      </w:r>
      <w:r w:rsidR="00135A3E">
        <w:rPr>
          <w:i w:val="0"/>
          <w:lang w:val="en-US"/>
        </w:rPr>
        <w:t>e</w:t>
      </w:r>
      <w:r w:rsidRPr="00135A3E">
        <w:rPr>
          <w:i w:val="0"/>
          <w:lang w:val="en-US"/>
        </w:rPr>
        <w:t xml:space="preserve">quation and </w:t>
      </w:r>
      <w:r w:rsidR="00135A3E">
        <w:rPr>
          <w:i w:val="0"/>
          <w:lang w:val="en-US"/>
        </w:rPr>
        <w:t>d</w:t>
      </w:r>
      <w:r w:rsidRPr="00135A3E">
        <w:rPr>
          <w:i w:val="0"/>
          <w:lang w:val="en-US"/>
        </w:rPr>
        <w:t>efinition</w:t>
      </w:r>
      <w:r w:rsidR="00135A3E">
        <w:rPr>
          <w:i w:val="0"/>
          <w:lang w:val="en-US"/>
        </w:rPr>
        <w:t>.</w:t>
      </w:r>
      <w:bookmarkStart w:id="3" w:name="_GoBack"/>
      <w:bookmarkEnd w:id="3"/>
    </w:p>
    <w:tbl>
      <w:tblPr>
        <w:tblW w:w="62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3"/>
        <w:gridCol w:w="4569"/>
      </w:tblGrid>
      <w:tr w:rsidR="002B2912" w:rsidRPr="002B2BB7" w14:paraId="2F14B820" w14:textId="77777777" w:rsidTr="00777556">
        <w:trPr>
          <w:trHeight w:val="10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BD44E" w14:textId="77777777" w:rsidR="002B2912" w:rsidRPr="002B2BB7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Metr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C83AF" w14:textId="77777777" w:rsidR="002B2912" w:rsidRPr="002B2BB7" w:rsidRDefault="002B2912" w:rsidP="0077755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Equation</w:t>
            </w:r>
          </w:p>
        </w:tc>
      </w:tr>
      <w:tr w:rsidR="002B2912" w:rsidRPr="002B2BB7" w14:paraId="2FA2B4C7" w14:textId="77777777" w:rsidTr="00777556">
        <w:trPr>
          <w:trHeight w:val="26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87E83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True Positive (T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A4E18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TP = Number of items correctly predicted as positive</w:t>
            </w:r>
          </w:p>
        </w:tc>
      </w:tr>
      <w:tr w:rsidR="002B2912" w:rsidRPr="002B2BB7" w14:paraId="0C3528DE" w14:textId="77777777" w:rsidTr="00466F2D">
        <w:trPr>
          <w:trHeight w:val="18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E09C4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True Negative (T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96505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TN = Number of items correctly predicted as negative</w:t>
            </w:r>
          </w:p>
        </w:tc>
      </w:tr>
      <w:tr w:rsidR="002B2912" w:rsidRPr="002B2BB7" w14:paraId="4E91A595" w14:textId="77777777" w:rsidTr="00466F2D">
        <w:trPr>
          <w:trHeight w:val="15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D7B07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False Positive (FP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5A616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FP = Number of items incorrectly predicted as positive</w:t>
            </w:r>
          </w:p>
        </w:tc>
      </w:tr>
      <w:tr w:rsidR="002B2912" w:rsidRPr="002B2BB7" w14:paraId="72485749" w14:textId="77777777" w:rsidTr="00466F2D">
        <w:trPr>
          <w:trHeight w:val="117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A2E41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False Negative (F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D4763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FN = Number of items incorrectly predicted as negative</w:t>
            </w:r>
          </w:p>
        </w:tc>
      </w:tr>
      <w:tr w:rsidR="002B2912" w:rsidRPr="002B2BB7" w14:paraId="76061182" w14:textId="77777777" w:rsidTr="00466F2D">
        <w:trPr>
          <w:trHeight w:val="9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97FCF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8FE72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Accuracy = (TP + TN) / (TP + TN + FP + FN)</w:t>
            </w:r>
          </w:p>
        </w:tc>
      </w:tr>
      <w:tr w:rsidR="002B2912" w:rsidRPr="002B2BB7" w14:paraId="494B7D05" w14:textId="77777777" w:rsidTr="00777556">
        <w:trPr>
          <w:trHeight w:val="13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AADF9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Preci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10C24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Precision = TP / (TP + FP)</w:t>
            </w:r>
          </w:p>
        </w:tc>
      </w:tr>
      <w:tr w:rsidR="002B2912" w:rsidRPr="002B2BB7" w14:paraId="656ED96F" w14:textId="77777777" w:rsidTr="00777556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80EA4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Rec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6A404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Recall = TP / (TP + FN)</w:t>
            </w:r>
          </w:p>
        </w:tc>
      </w:tr>
      <w:tr w:rsidR="002B2912" w:rsidRPr="002B2BB7" w14:paraId="35942324" w14:textId="77777777" w:rsidTr="00777556">
        <w:trPr>
          <w:trHeight w:val="72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86911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F1-s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38F10" w14:textId="77777777" w:rsidR="002B2912" w:rsidRPr="002B2BB7" w:rsidRDefault="002B2912" w:rsidP="00777556">
            <w:pPr>
              <w:spacing w:before="0" w:after="0" w:line="240" w:lineRule="auto"/>
              <w:jc w:val="left"/>
              <w:rPr>
                <w:rFonts w:eastAsia="Times New Roman"/>
                <w:sz w:val="20"/>
                <w:szCs w:val="20"/>
                <w:lang w:eastAsia="zh-CN"/>
              </w:rPr>
            </w:pPr>
            <w:r w:rsidRPr="002B2BB7">
              <w:rPr>
                <w:rFonts w:eastAsia="Times New Roman"/>
                <w:sz w:val="20"/>
                <w:szCs w:val="20"/>
                <w:lang w:eastAsia="zh-CN"/>
              </w:rPr>
              <w:t>F1 = 2 * (Precision * Recall) / (Precision + Recall)</w:t>
            </w:r>
          </w:p>
        </w:tc>
      </w:tr>
    </w:tbl>
    <w:p w14:paraId="56D284A8" w14:textId="6537FA58" w:rsidR="002B2912" w:rsidRDefault="002B2912" w:rsidP="002B2912">
      <w:pPr>
        <w:rPr>
          <w:rFonts w:asciiTheme="majorHAnsi" w:eastAsia="Calibri" w:hAnsiTheme="majorHAnsi" w:cstheme="majorBidi"/>
          <w:color w:val="1F3763" w:themeColor="accent1" w:themeShade="7F"/>
          <w:sz w:val="26"/>
          <w:szCs w:val="26"/>
        </w:rPr>
      </w:pPr>
    </w:p>
    <w:sectPr w:rsidR="002B2912" w:rsidSect="00D53D15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673864" w14:textId="77777777" w:rsidR="005E4301" w:rsidRDefault="005E4301" w:rsidP="00E54AA1">
      <w:pPr>
        <w:spacing w:before="0" w:after="0" w:line="240" w:lineRule="auto"/>
      </w:pPr>
      <w:r>
        <w:separator/>
      </w:r>
    </w:p>
  </w:endnote>
  <w:endnote w:type="continuationSeparator" w:id="0">
    <w:p w14:paraId="33AD09E7" w14:textId="77777777" w:rsidR="005E4301" w:rsidRDefault="005E4301" w:rsidP="00E54AA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EB05BD" w14:textId="77777777" w:rsidR="005E4301" w:rsidRDefault="005E4301" w:rsidP="00E54AA1">
      <w:pPr>
        <w:spacing w:before="0" w:after="0" w:line="240" w:lineRule="auto"/>
      </w:pPr>
      <w:r>
        <w:separator/>
      </w:r>
    </w:p>
  </w:footnote>
  <w:footnote w:type="continuationSeparator" w:id="0">
    <w:p w14:paraId="733C3901" w14:textId="77777777" w:rsidR="005E4301" w:rsidRDefault="005E4301" w:rsidP="00E54AA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B97B09"/>
    <w:multiLevelType w:val="hybridMultilevel"/>
    <w:tmpl w:val="4EBAB638"/>
    <w:lvl w:ilvl="0" w:tplc="75B40B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E00B4F"/>
    <w:multiLevelType w:val="hybridMultilevel"/>
    <w:tmpl w:val="73306398"/>
    <w:lvl w:ilvl="0" w:tplc="F8B625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3E315E"/>
    <w:multiLevelType w:val="multilevel"/>
    <w:tmpl w:val="6344AC58"/>
    <w:lvl w:ilvl="0"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842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6E63207D"/>
    <w:multiLevelType w:val="multilevel"/>
    <w:tmpl w:val="0CB604A2"/>
    <w:lvl w:ilvl="0"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746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6EC123A8"/>
    <w:multiLevelType w:val="hybridMultilevel"/>
    <w:tmpl w:val="E47CF616"/>
    <w:lvl w:ilvl="0" w:tplc="0852A6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151AB8"/>
    <w:multiLevelType w:val="hybridMultilevel"/>
    <w:tmpl w:val="C310E2F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8913D4"/>
    <w:multiLevelType w:val="hybridMultilevel"/>
    <w:tmpl w:val="5D5CF1A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mirrorMargins/>
  <w:bordersDoNotSurroundHeader/>
  <w:bordersDoNotSurroundFooter/>
  <w:hideSpellingErrors/>
  <w:hideGrammaticalError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zMTMyNLI0MDUzNTJQ0lEKTi0uzszPAykwrAUAEfN2iCwAAAA="/>
  </w:docVars>
  <w:rsids>
    <w:rsidRoot w:val="002B2912"/>
    <w:rsid w:val="000011BE"/>
    <w:rsid w:val="00026CC9"/>
    <w:rsid w:val="000461BC"/>
    <w:rsid w:val="000608F7"/>
    <w:rsid w:val="00061BC6"/>
    <w:rsid w:val="000B7CB3"/>
    <w:rsid w:val="000C09DC"/>
    <w:rsid w:val="000C33F7"/>
    <w:rsid w:val="000C640F"/>
    <w:rsid w:val="000D07E3"/>
    <w:rsid w:val="000E479D"/>
    <w:rsid w:val="00135A3E"/>
    <w:rsid w:val="00140CF3"/>
    <w:rsid w:val="00142FE9"/>
    <w:rsid w:val="00154AC3"/>
    <w:rsid w:val="00155E01"/>
    <w:rsid w:val="001746A1"/>
    <w:rsid w:val="00183CEC"/>
    <w:rsid w:val="001A5561"/>
    <w:rsid w:val="0020203A"/>
    <w:rsid w:val="002523ED"/>
    <w:rsid w:val="00294025"/>
    <w:rsid w:val="002A0CE2"/>
    <w:rsid w:val="002A54B8"/>
    <w:rsid w:val="002B2912"/>
    <w:rsid w:val="002E1F58"/>
    <w:rsid w:val="003042E5"/>
    <w:rsid w:val="0030454A"/>
    <w:rsid w:val="003214B0"/>
    <w:rsid w:val="00367D31"/>
    <w:rsid w:val="00375DF6"/>
    <w:rsid w:val="00376B7D"/>
    <w:rsid w:val="00382828"/>
    <w:rsid w:val="003B0498"/>
    <w:rsid w:val="003C485E"/>
    <w:rsid w:val="003D6ED6"/>
    <w:rsid w:val="004536C5"/>
    <w:rsid w:val="00466F2D"/>
    <w:rsid w:val="0048017B"/>
    <w:rsid w:val="00490D82"/>
    <w:rsid w:val="004B4D89"/>
    <w:rsid w:val="004E0212"/>
    <w:rsid w:val="004E1D85"/>
    <w:rsid w:val="00513695"/>
    <w:rsid w:val="0059593C"/>
    <w:rsid w:val="005B610F"/>
    <w:rsid w:val="005D59A3"/>
    <w:rsid w:val="005E4301"/>
    <w:rsid w:val="005F1476"/>
    <w:rsid w:val="00604632"/>
    <w:rsid w:val="0062444D"/>
    <w:rsid w:val="00644B6F"/>
    <w:rsid w:val="0065344B"/>
    <w:rsid w:val="00657C22"/>
    <w:rsid w:val="00660632"/>
    <w:rsid w:val="00683BDF"/>
    <w:rsid w:val="006A5D21"/>
    <w:rsid w:val="006F06C5"/>
    <w:rsid w:val="006F15F5"/>
    <w:rsid w:val="0071459D"/>
    <w:rsid w:val="00762378"/>
    <w:rsid w:val="00774DD1"/>
    <w:rsid w:val="00781A30"/>
    <w:rsid w:val="007B58D0"/>
    <w:rsid w:val="007E7D1A"/>
    <w:rsid w:val="007F3990"/>
    <w:rsid w:val="0082346E"/>
    <w:rsid w:val="00845E33"/>
    <w:rsid w:val="008B1F09"/>
    <w:rsid w:val="008D0ED7"/>
    <w:rsid w:val="00925E24"/>
    <w:rsid w:val="00926B09"/>
    <w:rsid w:val="0095151B"/>
    <w:rsid w:val="009751EC"/>
    <w:rsid w:val="009920E3"/>
    <w:rsid w:val="00995A1F"/>
    <w:rsid w:val="0099795D"/>
    <w:rsid w:val="009D2708"/>
    <w:rsid w:val="00A04EBB"/>
    <w:rsid w:val="00A16544"/>
    <w:rsid w:val="00A43661"/>
    <w:rsid w:val="00A54563"/>
    <w:rsid w:val="00A85FC7"/>
    <w:rsid w:val="00AB0189"/>
    <w:rsid w:val="00AB354C"/>
    <w:rsid w:val="00AC3ADB"/>
    <w:rsid w:val="00AC41FF"/>
    <w:rsid w:val="00AC4EEE"/>
    <w:rsid w:val="00AF6371"/>
    <w:rsid w:val="00B00189"/>
    <w:rsid w:val="00B27340"/>
    <w:rsid w:val="00B37724"/>
    <w:rsid w:val="00B43063"/>
    <w:rsid w:val="00B50BAF"/>
    <w:rsid w:val="00B728A4"/>
    <w:rsid w:val="00C007D7"/>
    <w:rsid w:val="00C11E84"/>
    <w:rsid w:val="00C274E9"/>
    <w:rsid w:val="00C80153"/>
    <w:rsid w:val="00C9524F"/>
    <w:rsid w:val="00CC1204"/>
    <w:rsid w:val="00CC3E2F"/>
    <w:rsid w:val="00CC58AB"/>
    <w:rsid w:val="00CF19C7"/>
    <w:rsid w:val="00D0363D"/>
    <w:rsid w:val="00D045C9"/>
    <w:rsid w:val="00D04F90"/>
    <w:rsid w:val="00D308D4"/>
    <w:rsid w:val="00D32FBB"/>
    <w:rsid w:val="00D42FC6"/>
    <w:rsid w:val="00D52E66"/>
    <w:rsid w:val="00D53D15"/>
    <w:rsid w:val="00DA3F11"/>
    <w:rsid w:val="00DB40C9"/>
    <w:rsid w:val="00DB781E"/>
    <w:rsid w:val="00E0760E"/>
    <w:rsid w:val="00E54AA1"/>
    <w:rsid w:val="00E60B4F"/>
    <w:rsid w:val="00E66C6D"/>
    <w:rsid w:val="00EA73C2"/>
    <w:rsid w:val="00EA7E1C"/>
    <w:rsid w:val="00EB2DE4"/>
    <w:rsid w:val="00EB5855"/>
    <w:rsid w:val="00EC7C56"/>
    <w:rsid w:val="00ED11AD"/>
    <w:rsid w:val="00ED352D"/>
    <w:rsid w:val="00EE3AAC"/>
    <w:rsid w:val="00F03031"/>
    <w:rsid w:val="00F10A97"/>
    <w:rsid w:val="00F15FF5"/>
    <w:rsid w:val="00F46352"/>
    <w:rsid w:val="00F664A0"/>
    <w:rsid w:val="00FB13C4"/>
    <w:rsid w:val="00FC05B7"/>
    <w:rsid w:val="00FC1A20"/>
    <w:rsid w:val="00FD75EF"/>
    <w:rsid w:val="201D7198"/>
    <w:rsid w:val="22872010"/>
    <w:rsid w:val="4C27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F1E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my-MM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12"/>
    <w:pPr>
      <w:spacing w:before="120" w:after="160" w:line="276" w:lineRule="auto"/>
      <w:jc w:val="both"/>
    </w:pPr>
    <w:rPr>
      <w:rFonts w:ascii="Times New Roman" w:eastAsia="SimSu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912"/>
    <w:pPr>
      <w:spacing w:before="0" w:after="200"/>
      <w:jc w:val="left"/>
    </w:pPr>
    <w:rPr>
      <w:i/>
      <w:iCs/>
      <w:color w:val="44546A" w:themeColor="text2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B2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9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912"/>
    <w:rPr>
      <w:rFonts w:ascii="Times New Roman" w:eastAsia="SimSun" w:hAnsi="Times New Roman" w:cs="Times New Roman"/>
      <w:sz w:val="20"/>
      <w:szCs w:val="20"/>
      <w:lang w:val="en-AU" w:eastAsia="en-US"/>
    </w:rPr>
  </w:style>
  <w:style w:type="paragraph" w:styleId="ListParagraph">
    <w:name w:val="List Paragraph"/>
    <w:basedOn w:val="Normal"/>
    <w:uiPriority w:val="34"/>
    <w:qFormat/>
    <w:rsid w:val="002B291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91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912"/>
    <w:rPr>
      <w:rFonts w:ascii="Times New Roman" w:eastAsia="SimSun" w:hAnsi="Times New Roman" w:cs="Times New Roman"/>
      <w:b/>
      <w:bCs/>
      <w:sz w:val="20"/>
      <w:szCs w:val="20"/>
      <w:lang w:val="en-AU" w:eastAsia="en-US"/>
    </w:rPr>
  </w:style>
  <w:style w:type="character" w:styleId="SubtleReference">
    <w:name w:val="Subtle Reference"/>
    <w:basedOn w:val="DefaultParagraphFont"/>
    <w:uiPriority w:val="31"/>
    <w:qFormat/>
    <w:rsid w:val="0030454A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E54AA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AA1"/>
    <w:rPr>
      <w:rFonts w:ascii="Times New Roman" w:eastAsia="SimSu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54AA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AA1"/>
    <w:rPr>
      <w:rFonts w:ascii="Times New Roman" w:eastAsia="SimSu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my-MM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12"/>
    <w:pPr>
      <w:spacing w:before="120" w:after="160" w:line="276" w:lineRule="auto"/>
      <w:jc w:val="both"/>
    </w:pPr>
    <w:rPr>
      <w:rFonts w:ascii="Times New Roman" w:eastAsia="SimSu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912"/>
    <w:pPr>
      <w:spacing w:before="0" w:after="200"/>
      <w:jc w:val="left"/>
    </w:pPr>
    <w:rPr>
      <w:i/>
      <w:iCs/>
      <w:color w:val="44546A" w:themeColor="text2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B2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9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912"/>
    <w:rPr>
      <w:rFonts w:ascii="Times New Roman" w:eastAsia="SimSun" w:hAnsi="Times New Roman" w:cs="Times New Roman"/>
      <w:sz w:val="20"/>
      <w:szCs w:val="20"/>
      <w:lang w:val="en-AU" w:eastAsia="en-US"/>
    </w:rPr>
  </w:style>
  <w:style w:type="paragraph" w:styleId="ListParagraph">
    <w:name w:val="List Paragraph"/>
    <w:basedOn w:val="Normal"/>
    <w:uiPriority w:val="34"/>
    <w:qFormat/>
    <w:rsid w:val="002B291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91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912"/>
    <w:rPr>
      <w:rFonts w:ascii="Times New Roman" w:eastAsia="SimSun" w:hAnsi="Times New Roman" w:cs="Times New Roman"/>
      <w:b/>
      <w:bCs/>
      <w:sz w:val="20"/>
      <w:szCs w:val="20"/>
      <w:lang w:val="en-AU" w:eastAsia="en-US"/>
    </w:rPr>
  </w:style>
  <w:style w:type="character" w:styleId="SubtleReference">
    <w:name w:val="Subtle Reference"/>
    <w:basedOn w:val="DefaultParagraphFont"/>
    <w:uiPriority w:val="31"/>
    <w:qFormat/>
    <w:rsid w:val="0030454A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E54AA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AA1"/>
    <w:rPr>
      <w:rFonts w:ascii="Times New Roman" w:eastAsia="SimSu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54AA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AA1"/>
    <w:rPr>
      <w:rFonts w:ascii="Times New Roman" w:eastAsia="SimSu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77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ee8b29-7e96-41c3-ab61-128f1b13212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99A0C171BDB14593F477AB29F31CB8" ma:contentTypeVersion="11" ma:contentTypeDescription="Create a new document." ma:contentTypeScope="" ma:versionID="545ac5e3a2326b5866561f863e359833">
  <xsd:schema xmlns:xsd="http://www.w3.org/2001/XMLSchema" xmlns:xs="http://www.w3.org/2001/XMLSchema" xmlns:p="http://schemas.microsoft.com/office/2006/metadata/properties" xmlns:ns2="0eee8b29-7e96-41c3-ab61-128f1b13212d" targetNamespace="http://schemas.microsoft.com/office/2006/metadata/properties" ma:root="true" ma:fieldsID="097cb715f70d2206408e4b185e39d9ca" ns2:_="">
    <xsd:import namespace="0eee8b29-7e96-41c3-ab61-128f1b1321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e8b29-7e96-41c3-ab61-128f1b1321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c8fcd90-e8da-4488-a14b-2a7dea9c93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8D881F-E1D5-4FEF-9A3C-2388D85702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3242A3-7CEB-42C0-B6B1-3152CF7048E1}">
  <ds:schemaRefs>
    <ds:schemaRef ds:uri="http://schemas.microsoft.com/office/2006/metadata/properties"/>
    <ds:schemaRef ds:uri="http://schemas.microsoft.com/office/infopath/2007/PartnerControls"/>
    <ds:schemaRef ds:uri="0eee8b29-7e96-41c3-ab61-128f1b13212d"/>
  </ds:schemaRefs>
</ds:datastoreItem>
</file>

<file path=customXml/itemProps3.xml><?xml version="1.0" encoding="utf-8"?>
<ds:datastoreItem xmlns:ds="http://schemas.openxmlformats.org/officeDocument/2006/customXml" ds:itemID="{71DA362F-66DD-4D66-8BC4-34C1E77FA0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e8b29-7e96-41c3-ab61-128f1b1321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i Nyi Soe</dc:creator>
  <cp:keywords/>
  <dc:description/>
  <cp:lastModifiedBy>Lakshmi  Mol</cp:lastModifiedBy>
  <cp:revision>3</cp:revision>
  <dcterms:created xsi:type="dcterms:W3CDTF">2024-08-05T23:59:00Z</dcterms:created>
  <dcterms:modified xsi:type="dcterms:W3CDTF">2024-08-08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99A0C171BDB14593F477AB29F31CB8</vt:lpwstr>
  </property>
  <property fmtid="{D5CDD505-2E9C-101B-9397-08002B2CF9AE}" pid="3" name="MediaServiceImageTags">
    <vt:lpwstr/>
  </property>
</Properties>
</file>